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538AC" w14:textId="0EE96C00" w:rsidR="004A52F9" w:rsidRPr="004423B7" w:rsidRDefault="004A52F9">
      <w:pP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  <w:r w:rsidRPr="004423B7"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>Table S</w:t>
      </w:r>
      <w:r w:rsidR="001E4185"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  <w:t>8</w:t>
      </w:r>
      <w:r w:rsidR="00846268" w:rsidRPr="004423B7"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>.</w:t>
      </w:r>
      <w:r w:rsidRPr="004423B7"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 xml:space="preserve"> </w:t>
      </w:r>
      <w:bookmarkStart w:id="0" w:name="OLE_LINK54"/>
      <w:r w:rsidRPr="004423B7"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>Citation matrices for meta-analyses with overlapping associations</w:t>
      </w:r>
      <w:r w:rsidR="00846268" w:rsidRPr="004423B7">
        <w:rPr>
          <w:rFonts w:ascii="Times New Roman" w:eastAsia="DengXian" w:hAnsi="Times New Roman" w:cs="Times New Roman" w:hint="eastAsia"/>
          <w:color w:val="000000"/>
          <w:kern w:val="0"/>
          <w:sz w:val="24"/>
          <w14:ligatures w14:val="none"/>
        </w:rPr>
        <w:t>.</w:t>
      </w:r>
    </w:p>
    <w:bookmarkEnd w:id="0"/>
    <w:p w14:paraId="6D819D6F" w14:textId="565F73AB" w:rsidR="00C44B74" w:rsidRPr="005229A7" w:rsidRDefault="0018117E">
      <w:pPr>
        <w:rPr>
          <w:rFonts w:ascii="Times New Roman" w:hAnsi="Times New Roman" w:cs="Times New Roman"/>
          <w:b/>
          <w:bCs/>
          <w:sz w:val="24"/>
        </w:rPr>
      </w:pP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1. </w:t>
      </w:r>
      <w:r w:rsid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C43DF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verall survival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of cholangiocarcinoma</w:t>
      </w:r>
      <w:r w:rsidR="005229A7" w:rsidRPr="005229A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(</w:t>
      </w:r>
      <w:r w:rsidR="005229A7" w:rsidRPr="005229A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Biliary stenting with PDT</w:t>
      </w:r>
      <w:r w:rsidR="005229A7" w:rsidRPr="005229A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vs </w:t>
      </w:r>
      <w:r w:rsidR="005229A7" w:rsidRPr="005229A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stent</w:t>
      </w:r>
      <w:r w:rsidR="00B0700F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ing</w:t>
      </w:r>
      <w:r w:rsidR="005229A7" w:rsidRPr="005229A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alone)</w:t>
      </w:r>
    </w:p>
    <w:tbl>
      <w:tblPr>
        <w:tblW w:w="5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4"/>
        <w:gridCol w:w="1379"/>
        <w:gridCol w:w="1377"/>
      </w:tblGrid>
      <w:tr w:rsidR="00195180" w:rsidRPr="00D35607" w14:paraId="3B2FC33D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0230F214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2AC391A7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u 2015</w:t>
            </w:r>
          </w:p>
        </w:tc>
        <w:tc>
          <w:tcPr>
            <w:tcW w:w="1377" w:type="dxa"/>
            <w:shd w:val="clear" w:color="auto" w:fill="auto"/>
            <w:vAlign w:val="center"/>
            <w:hideMark/>
          </w:tcPr>
          <w:p w14:paraId="2BB789D7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en 2022</w:t>
            </w:r>
          </w:p>
        </w:tc>
      </w:tr>
      <w:tr w:rsidR="00E7016F" w:rsidRPr="00D35607" w14:paraId="0F1C355E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73EFCE98" w14:textId="0B14D0F9" w:rsidR="00E7016F" w:rsidRPr="00D35607" w:rsidRDefault="009534C9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</w:t>
            </w:r>
            <w:r w:rsidR="00E7016F"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study</w:t>
            </w:r>
          </w:p>
        </w:tc>
        <w:tc>
          <w:tcPr>
            <w:tcW w:w="2756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07A99094" w14:textId="77777777" w:rsidR="00E7016F" w:rsidRPr="00D35607" w:rsidRDefault="00E7016F" w:rsidP="00B024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195180" w:rsidRPr="00D35607" w14:paraId="5176B99C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48380215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rtner 200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7B4BC8B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BB1DCF6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195180" w:rsidRPr="00D35607" w14:paraId="14D56B60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52BB7342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Zoepf 200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C417FCB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7D08042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195180" w:rsidRPr="00D35607" w14:paraId="6A36ADE0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5A84FE0B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itzgmann 2006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B12C05E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596A9DDB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195180" w:rsidRPr="00D35607" w14:paraId="68A96EDE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4EB969FA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ahaleh 200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A238279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F512FF3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195180" w:rsidRPr="00D35607" w14:paraId="2C8C302A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470F2293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tull 201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AAE38C5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78C4AF76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195180" w:rsidRPr="00D35607" w14:paraId="38826C34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19207D1F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eigt 201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E6CDB24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011FB57F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195180" w:rsidRPr="00D35607" w14:paraId="199F2135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7E7DE107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heon 201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E2EC28D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22EA828D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195180" w:rsidRPr="00D35607" w14:paraId="67291FF9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08C9BAC2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i 2020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E0E6969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49EEBF2E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195180" w:rsidRPr="00D35607" w14:paraId="0A56C324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2FBC929D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14:paraId="70514DE0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257718" w14:textId="77777777" w:rsidR="0018117E" w:rsidRPr="00D35607" w:rsidRDefault="0018117E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</w:tr>
      <w:tr w:rsidR="00926B37" w:rsidRPr="00D35607" w14:paraId="6C47C621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56EDC2D0" w14:textId="5FAC5289" w:rsidR="00926B37" w:rsidRPr="00D35607" w:rsidRDefault="00926B3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2756" w:type="dxa"/>
            <w:gridSpan w:val="2"/>
            <w:shd w:val="clear" w:color="auto" w:fill="auto"/>
            <w:vAlign w:val="center"/>
            <w:hideMark/>
          </w:tcPr>
          <w:p w14:paraId="0DD2D526" w14:textId="0ED8C663" w:rsidR="00926B37" w:rsidRPr="00D35607" w:rsidRDefault="00926B3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</w:tr>
      <w:tr w:rsidR="00926B37" w:rsidRPr="00D35607" w14:paraId="077278BF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1888CA17" w14:textId="77777777" w:rsidR="00926B37" w:rsidRPr="00D35607" w:rsidRDefault="00926B3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2756" w:type="dxa"/>
            <w:gridSpan w:val="2"/>
            <w:shd w:val="clear" w:color="auto" w:fill="auto"/>
            <w:vAlign w:val="center"/>
            <w:hideMark/>
          </w:tcPr>
          <w:p w14:paraId="4D3BBA9A" w14:textId="376E58F7" w:rsidR="00926B37" w:rsidRPr="00D35607" w:rsidRDefault="00926B3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</w:tr>
      <w:tr w:rsidR="00926B37" w:rsidRPr="00D35607" w14:paraId="0CC96C43" w14:textId="77777777" w:rsidTr="00A216A5">
        <w:trPr>
          <w:trHeight w:val="315"/>
        </w:trPr>
        <w:tc>
          <w:tcPr>
            <w:tcW w:w="2914" w:type="dxa"/>
            <w:shd w:val="clear" w:color="auto" w:fill="auto"/>
            <w:vAlign w:val="center"/>
            <w:hideMark/>
          </w:tcPr>
          <w:p w14:paraId="4D8EDFD9" w14:textId="77777777" w:rsidR="00926B37" w:rsidRPr="00D35607" w:rsidRDefault="00926B3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2756" w:type="dxa"/>
            <w:gridSpan w:val="2"/>
            <w:shd w:val="clear" w:color="auto" w:fill="auto"/>
            <w:vAlign w:val="center"/>
            <w:hideMark/>
          </w:tcPr>
          <w:p w14:paraId="77E44F76" w14:textId="0B8F40C2" w:rsidR="00926B37" w:rsidRPr="00D35607" w:rsidRDefault="00926B3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926B37" w:rsidRPr="00D35607" w14:paraId="1B3157C8" w14:textId="77777777" w:rsidTr="00A216A5">
        <w:trPr>
          <w:trHeight w:val="70"/>
        </w:trPr>
        <w:tc>
          <w:tcPr>
            <w:tcW w:w="2914" w:type="dxa"/>
            <w:shd w:val="clear" w:color="auto" w:fill="auto"/>
            <w:vAlign w:val="center"/>
            <w:hideMark/>
          </w:tcPr>
          <w:p w14:paraId="264B0CB3" w14:textId="5ECC0DCF" w:rsidR="00926B37" w:rsidRPr="00D35607" w:rsidRDefault="00926B3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CCA </w:t>
            </w:r>
            <w:r w:rsidRPr="00E7016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Pr="00E7016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756" w:type="dxa"/>
            <w:gridSpan w:val="2"/>
            <w:shd w:val="clear" w:color="auto" w:fill="auto"/>
            <w:vAlign w:val="center"/>
            <w:hideMark/>
          </w:tcPr>
          <w:p w14:paraId="46613B6B" w14:textId="4D2255EB" w:rsidR="00926B37" w:rsidRPr="00D35607" w:rsidRDefault="00B9775B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12.5%</w:t>
            </w:r>
          </w:p>
        </w:tc>
      </w:tr>
    </w:tbl>
    <w:p w14:paraId="5AAEC02E" w14:textId="77777777" w:rsidR="00794D98" w:rsidRDefault="00794D9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5616B5EA" w14:textId="628DEDB0" w:rsidR="0018117E" w:rsidRPr="005229A7" w:rsidRDefault="00195180">
      <w:pPr>
        <w:rPr>
          <w:rFonts w:ascii="Times New Roman" w:hAnsi="Times New Roman" w:cs="Times New Roman"/>
          <w:b/>
          <w:bCs/>
          <w:sz w:val="24"/>
        </w:rPr>
      </w:pP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2.</w:t>
      </w:r>
      <w:r w:rsid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1</w:t>
      </w:r>
      <w:r w:rsidR="001745E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-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year recurrence </w:t>
      </w:r>
      <w:r w:rsidR="00794D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risk </w:t>
      </w:r>
      <w:r w:rsidR="005229A7" w:rsidRPr="005229A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="005229A7" w:rsidRPr="005229A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asal cell carcinoma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(</w:t>
      </w:r>
      <w:r w:rsidR="005229A7" w:rsidRPr="005229A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PDT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vs surgery)</w:t>
      </w:r>
    </w:p>
    <w:tbl>
      <w:tblPr>
        <w:tblW w:w="65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1366"/>
        <w:gridCol w:w="1366"/>
        <w:gridCol w:w="1366"/>
      </w:tblGrid>
      <w:tr w:rsidR="000D1848" w:rsidRPr="00D35607" w14:paraId="2C527CA7" w14:textId="77777777" w:rsidTr="00A216A5">
        <w:trPr>
          <w:trHeight w:val="630"/>
        </w:trPr>
        <w:tc>
          <w:tcPr>
            <w:tcW w:w="2403" w:type="dxa"/>
            <w:shd w:val="clear" w:color="auto" w:fill="auto"/>
            <w:vAlign w:val="center"/>
            <w:hideMark/>
          </w:tcPr>
          <w:p w14:paraId="66EBA82E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FD203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8B893" w14:textId="77777777" w:rsidR="00D35607" w:rsidRPr="00D35607" w:rsidRDefault="00D35607" w:rsidP="00D3560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Zou 2016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DA011" w14:textId="77777777" w:rsidR="00D35607" w:rsidRPr="00D35607" w:rsidRDefault="00D35607" w:rsidP="00D3560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F6255E" w:rsidRPr="00D35607" w14:paraId="0672017A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19ABD78E" w14:textId="4C4F0484" w:rsidR="00F6255E" w:rsidRPr="00D35607" w:rsidRDefault="009534C9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534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</w:t>
            </w:r>
            <w:r w:rsidR="00F6255E"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study</w:t>
            </w:r>
          </w:p>
        </w:tc>
        <w:tc>
          <w:tcPr>
            <w:tcW w:w="409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38935007" w14:textId="77777777" w:rsidR="00F6255E" w:rsidRPr="00D35607" w:rsidRDefault="00F6255E" w:rsidP="00B024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0D1848" w:rsidRPr="00D35607" w14:paraId="3987B3E3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5EAF4C22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hodes 2007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060891A4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11C7F987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FBC6551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0D1848" w:rsidRPr="00D35607" w14:paraId="301FD3F1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260CCEAD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oozeboom 2013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4619A10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3F604223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AD608E3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0D1848" w:rsidRPr="00D35607" w14:paraId="56C31B80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5012988B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zeimies 2008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7472FE16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7A8A79EA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D7403D0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0D1848" w:rsidRPr="00D35607" w14:paraId="090FC17D" w14:textId="77777777" w:rsidTr="00A216A5">
        <w:trPr>
          <w:trHeight w:val="630"/>
        </w:trPr>
        <w:tc>
          <w:tcPr>
            <w:tcW w:w="2403" w:type="dxa"/>
            <w:shd w:val="clear" w:color="auto" w:fill="auto"/>
            <w:vAlign w:val="center"/>
            <w:hideMark/>
          </w:tcPr>
          <w:p w14:paraId="1602EEA5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aura Berroeta 2007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0989EE10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0B7E7F2F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EE1D75D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0D1848" w:rsidRPr="00D35607" w14:paraId="4E5F8A02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3C7E7C74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esley E 2007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B792FC7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32AC3A0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A9FC544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0D1848" w:rsidRPr="00D35607" w14:paraId="781FA052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423E536E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esly E 2004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6C138198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35F8DDE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3D25BFC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0D1848" w:rsidRPr="00D35607" w14:paraId="0CD3E6D1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70565875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rieke H 2013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3B8C6548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141660D6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98DB7E0" w14:textId="77777777" w:rsidR="00D35607" w:rsidRPr="00D35607" w:rsidRDefault="00D35607" w:rsidP="00D35607">
            <w:pPr>
              <w:widowControl/>
              <w:spacing w:after="0" w:line="24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0D1848" w:rsidRPr="00D35607" w14:paraId="0E2C912D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384A9C9E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167382F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3344D" w14:textId="77777777" w:rsidR="00D35607" w:rsidRPr="00D35607" w:rsidRDefault="00D35607" w:rsidP="00D3560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A1D8E" w14:textId="77777777" w:rsidR="00D35607" w:rsidRPr="00D35607" w:rsidRDefault="00D35607" w:rsidP="00D3560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</w:tr>
      <w:tr w:rsidR="00B0242C" w:rsidRPr="00D35607" w14:paraId="13DA7D7A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38F848D7" w14:textId="70330953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543517AF" w14:textId="76BD384F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</w:tr>
      <w:tr w:rsidR="00B0242C" w:rsidRPr="00D35607" w14:paraId="76008D54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400C702F" w14:textId="77777777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5E9E3267" w14:textId="0D97F094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</w:tr>
      <w:tr w:rsidR="00B0242C" w:rsidRPr="00D35607" w14:paraId="7AE2C074" w14:textId="77777777" w:rsidTr="00A216A5">
        <w:trPr>
          <w:trHeight w:val="315"/>
        </w:trPr>
        <w:tc>
          <w:tcPr>
            <w:tcW w:w="2403" w:type="dxa"/>
            <w:shd w:val="clear" w:color="auto" w:fill="auto"/>
            <w:vAlign w:val="center"/>
            <w:hideMark/>
          </w:tcPr>
          <w:p w14:paraId="0E3ACFA5" w14:textId="77777777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3D838DC6" w14:textId="29C86A65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B0242C" w:rsidRPr="00D35607" w14:paraId="348A5380" w14:textId="77777777" w:rsidTr="00A216A5">
        <w:trPr>
          <w:trHeight w:val="375"/>
        </w:trPr>
        <w:tc>
          <w:tcPr>
            <w:tcW w:w="2403" w:type="dxa"/>
            <w:shd w:val="clear" w:color="auto" w:fill="auto"/>
            <w:vAlign w:val="center"/>
            <w:hideMark/>
          </w:tcPr>
          <w:p w14:paraId="67FE0A4A" w14:textId="5FD1DC96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534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CCA (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Pr="009534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115CEA04" w14:textId="46BE9D51" w:rsidR="00B0242C" w:rsidRPr="00D35607" w:rsidRDefault="00B9775B" w:rsidP="00B0242C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4.2%</w:t>
            </w:r>
          </w:p>
        </w:tc>
      </w:tr>
    </w:tbl>
    <w:p w14:paraId="0AE7078E" w14:textId="77777777" w:rsidR="00794D98" w:rsidRDefault="00794D9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046A736D" w14:textId="77777777" w:rsidR="006D25D4" w:rsidRDefault="006D25D4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2172A34C" w14:textId="77777777" w:rsidR="006D25D4" w:rsidRDefault="006D25D4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0C539F7A" w14:textId="77777777" w:rsidR="006D25D4" w:rsidRDefault="006D25D4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6650157A" w14:textId="493C9776" w:rsidR="00D35607" w:rsidRPr="00794D98" w:rsidRDefault="00794D98">
      <w:pPr>
        <w:rPr>
          <w:rFonts w:ascii="Times New Roman" w:hAnsi="Times New Roman" w:cs="Times New Roman"/>
          <w:b/>
          <w:bCs/>
          <w:sz w:val="24"/>
        </w:rPr>
      </w:pPr>
      <w:r w:rsidRPr="00794D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3</w:t>
      </w:r>
      <w:r w:rsidR="003E7714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 w:rsid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3E7714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1</w:t>
      </w:r>
      <w:r w:rsidR="001745E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-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year recurrence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risk </w:t>
      </w:r>
      <w:r w:rsidRPr="00794D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Pr="00794D9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asal cell carcinoma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(</w:t>
      </w:r>
      <w:r w:rsidRPr="00794D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PDT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vs surgery)</w:t>
      </w:r>
    </w:p>
    <w:tbl>
      <w:tblPr>
        <w:tblW w:w="5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8"/>
        <w:gridCol w:w="1366"/>
        <w:gridCol w:w="1366"/>
      </w:tblGrid>
      <w:tr w:rsidR="00D35607" w:rsidRPr="00D35607" w14:paraId="01FE9579" w14:textId="77777777" w:rsidTr="000C3593">
        <w:trPr>
          <w:trHeight w:val="630"/>
        </w:trPr>
        <w:tc>
          <w:tcPr>
            <w:tcW w:w="2688" w:type="dxa"/>
            <w:shd w:val="clear" w:color="auto" w:fill="auto"/>
            <w:vAlign w:val="center"/>
            <w:hideMark/>
          </w:tcPr>
          <w:p w14:paraId="26C7CC97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08B27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75040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964D74" w:rsidRPr="00D35607" w14:paraId="4B5AC12D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5C806E48" w14:textId="28A6D5A8" w:rsidR="00964D74" w:rsidRPr="00D35607" w:rsidRDefault="00964D74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534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study</w:t>
            </w:r>
          </w:p>
        </w:tc>
        <w:tc>
          <w:tcPr>
            <w:tcW w:w="273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BB0DEA8" w14:textId="77777777" w:rsidR="00964D74" w:rsidRPr="00D35607" w:rsidRDefault="00964D74" w:rsidP="00B0242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35607" w:rsidRPr="00D35607" w14:paraId="1F2B86E7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73B1B5C9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hodes 20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397C314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0238ED5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665067F2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63E319C4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oozeboom 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A6069D8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FC93DAF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2D6D10A0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35B0950B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zeimies 200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2529093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4813F7A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1B29BBA1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4C2393C7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sset-Seguin 200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BE92857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ABD4C6E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4DBBF247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2B0FD4A6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95DB0E2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A579A01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7C58CE84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3E4A666F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7488598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439E6D2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6C5426AF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75F7A20C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rton 2018 20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810AF8E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32BA48A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649A8BEA" w14:textId="77777777" w:rsidTr="000C3593">
        <w:trPr>
          <w:trHeight w:val="855"/>
        </w:trPr>
        <w:tc>
          <w:tcPr>
            <w:tcW w:w="2688" w:type="dxa"/>
            <w:shd w:val="clear" w:color="auto" w:fill="auto"/>
            <w:vAlign w:val="center"/>
            <w:hideMark/>
          </w:tcPr>
          <w:p w14:paraId="735CFEC8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/Roozeboom 2014/Jansen 201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1A73E8F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817D030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5C9A2E04" w14:textId="77777777" w:rsidTr="000C3593">
        <w:trPr>
          <w:trHeight w:val="570"/>
        </w:trPr>
        <w:tc>
          <w:tcPr>
            <w:tcW w:w="2688" w:type="dxa"/>
            <w:shd w:val="clear" w:color="auto" w:fill="auto"/>
            <w:vAlign w:val="center"/>
            <w:hideMark/>
          </w:tcPr>
          <w:p w14:paraId="17F67EFB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/Jansen 201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6721708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1EA826C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38954F86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21E445EB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D5B0284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C59FF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</w:tr>
      <w:tr w:rsidR="00B0242C" w:rsidRPr="00D35607" w14:paraId="43565AC2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0C14CB3D" w14:textId="70E73040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79DD8C25" w14:textId="451F00C5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</w:tr>
      <w:tr w:rsidR="00B0242C" w:rsidRPr="00D35607" w14:paraId="2BEDEC38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62E48CEE" w14:textId="77777777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07D5B0D7" w14:textId="659BF8C9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</w:tr>
      <w:tr w:rsidR="00B0242C" w:rsidRPr="00D35607" w14:paraId="25784A43" w14:textId="77777777" w:rsidTr="000C3593">
        <w:trPr>
          <w:trHeight w:val="315"/>
        </w:trPr>
        <w:tc>
          <w:tcPr>
            <w:tcW w:w="2688" w:type="dxa"/>
            <w:shd w:val="clear" w:color="auto" w:fill="auto"/>
            <w:vAlign w:val="center"/>
            <w:hideMark/>
          </w:tcPr>
          <w:p w14:paraId="618BD817" w14:textId="77777777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595B7A86" w14:textId="701BF4C9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B0242C" w:rsidRPr="00D35607" w14:paraId="4243DC40" w14:textId="77777777" w:rsidTr="000C3593">
        <w:trPr>
          <w:trHeight w:val="70"/>
        </w:trPr>
        <w:tc>
          <w:tcPr>
            <w:tcW w:w="2688" w:type="dxa"/>
            <w:shd w:val="clear" w:color="auto" w:fill="auto"/>
            <w:vAlign w:val="center"/>
            <w:hideMark/>
          </w:tcPr>
          <w:p w14:paraId="12C5AF2E" w14:textId="11FE8534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534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CCA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9534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Pr="009534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1A4E208F" w14:textId="79F7474E" w:rsidR="00B0242C" w:rsidRPr="00D35607" w:rsidRDefault="00B9775B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22.2%</w:t>
            </w:r>
          </w:p>
        </w:tc>
      </w:tr>
    </w:tbl>
    <w:p w14:paraId="59D2323A" w14:textId="77777777" w:rsidR="00794D98" w:rsidRDefault="00794D98">
      <w:pP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</w:p>
    <w:p w14:paraId="030B7713" w14:textId="6431D4C4" w:rsidR="00D35607" w:rsidRPr="00794D98" w:rsidRDefault="00794D98">
      <w:pPr>
        <w:rPr>
          <w:rFonts w:ascii="Times New Roman" w:hAnsi="Times New Roman" w:cs="Times New Roman"/>
          <w:b/>
          <w:bCs/>
          <w:sz w:val="24"/>
        </w:rPr>
      </w:pPr>
      <w:r w:rsidRPr="00794D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4</w:t>
      </w:r>
      <w:r w:rsidR="009534C9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9534C9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1</w:t>
      </w:r>
      <w:r w:rsidR="001745EE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-</w:t>
      </w:r>
      <w:r w:rsidR="009534C9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year recurrence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risk</w:t>
      </w:r>
      <w:r w:rsidR="009534C9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Pr="00794D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Pr="00794D9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asal cell carcinoma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(</w:t>
      </w:r>
      <w:r w:rsidRPr="00794D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PDT</w:t>
      </w:r>
      <w:r w:rsidRPr="00794D9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="009534C9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vs cryotherapy)</w:t>
      </w:r>
    </w:p>
    <w:tbl>
      <w:tblPr>
        <w:tblW w:w="54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7"/>
        <w:gridCol w:w="1374"/>
        <w:gridCol w:w="1374"/>
      </w:tblGrid>
      <w:tr w:rsidR="00D35607" w:rsidRPr="00D35607" w14:paraId="06DF96AD" w14:textId="77777777" w:rsidTr="00A216A5">
        <w:trPr>
          <w:trHeight w:val="630"/>
        </w:trPr>
        <w:tc>
          <w:tcPr>
            <w:tcW w:w="2657" w:type="dxa"/>
            <w:shd w:val="clear" w:color="auto" w:fill="auto"/>
            <w:vAlign w:val="center"/>
            <w:hideMark/>
          </w:tcPr>
          <w:p w14:paraId="6448B9FF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453DC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2122A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964D74" w:rsidRPr="00D35607" w14:paraId="2A6AAA56" w14:textId="77777777" w:rsidTr="00A216A5">
        <w:trPr>
          <w:trHeight w:val="315"/>
        </w:trPr>
        <w:tc>
          <w:tcPr>
            <w:tcW w:w="2657" w:type="dxa"/>
            <w:shd w:val="clear" w:color="auto" w:fill="auto"/>
            <w:vAlign w:val="center"/>
          </w:tcPr>
          <w:p w14:paraId="59E6DB6D" w14:textId="0054ADE3" w:rsidR="00964D74" w:rsidRPr="00D35607" w:rsidRDefault="00964D74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9534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study</w:t>
            </w:r>
          </w:p>
        </w:tc>
        <w:tc>
          <w:tcPr>
            <w:tcW w:w="2748" w:type="dxa"/>
            <w:gridSpan w:val="2"/>
            <w:shd w:val="clear" w:color="auto" w:fill="D9D9D9" w:themeFill="background1" w:themeFillShade="D9"/>
            <w:noWrap/>
            <w:vAlign w:val="center"/>
          </w:tcPr>
          <w:p w14:paraId="36886A81" w14:textId="77777777" w:rsidR="00964D74" w:rsidRPr="00D35607" w:rsidRDefault="00964D74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35607" w:rsidRPr="00D35607" w14:paraId="5CD9590E" w14:textId="77777777" w:rsidTr="00A216A5">
        <w:trPr>
          <w:trHeight w:val="315"/>
        </w:trPr>
        <w:tc>
          <w:tcPr>
            <w:tcW w:w="2657" w:type="dxa"/>
            <w:shd w:val="clear" w:color="auto" w:fill="auto"/>
            <w:vAlign w:val="center"/>
            <w:hideMark/>
          </w:tcPr>
          <w:p w14:paraId="28CC37A7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sset-Seguin 200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7FBF56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8DC0C86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6BB8DE03" w14:textId="77777777" w:rsidTr="00A216A5">
        <w:trPr>
          <w:trHeight w:val="315"/>
        </w:trPr>
        <w:tc>
          <w:tcPr>
            <w:tcW w:w="2657" w:type="dxa"/>
            <w:shd w:val="clear" w:color="auto" w:fill="auto"/>
            <w:vAlign w:val="center"/>
            <w:hideMark/>
          </w:tcPr>
          <w:p w14:paraId="193A48E7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0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C0B7F16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0175F8A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0D04815F" w14:textId="77777777" w:rsidTr="00A216A5">
        <w:trPr>
          <w:trHeight w:val="315"/>
        </w:trPr>
        <w:tc>
          <w:tcPr>
            <w:tcW w:w="2657" w:type="dxa"/>
            <w:shd w:val="clear" w:color="auto" w:fill="auto"/>
            <w:vAlign w:val="center"/>
            <w:hideMark/>
          </w:tcPr>
          <w:p w14:paraId="2E2A11BA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1EF6D122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C1C08B" w14:textId="77777777" w:rsidR="00D35607" w:rsidRPr="00D35607" w:rsidRDefault="00D35607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</w:tr>
      <w:tr w:rsidR="00B0242C" w:rsidRPr="00D35607" w14:paraId="0E2F1D8B" w14:textId="77777777" w:rsidTr="00A216A5">
        <w:trPr>
          <w:trHeight w:val="315"/>
        </w:trPr>
        <w:tc>
          <w:tcPr>
            <w:tcW w:w="2657" w:type="dxa"/>
            <w:shd w:val="clear" w:color="auto" w:fill="auto"/>
            <w:vAlign w:val="center"/>
            <w:hideMark/>
          </w:tcPr>
          <w:p w14:paraId="5DC04870" w14:textId="70F99B94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2798061C" w14:textId="0F8DDA45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B0242C" w:rsidRPr="00D35607" w14:paraId="685A2FED" w14:textId="77777777" w:rsidTr="00A216A5">
        <w:trPr>
          <w:trHeight w:val="315"/>
        </w:trPr>
        <w:tc>
          <w:tcPr>
            <w:tcW w:w="2657" w:type="dxa"/>
            <w:shd w:val="clear" w:color="auto" w:fill="auto"/>
            <w:vAlign w:val="center"/>
            <w:hideMark/>
          </w:tcPr>
          <w:p w14:paraId="408D07E8" w14:textId="77777777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119DA89C" w14:textId="48BA2F17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B0242C" w:rsidRPr="00D35607" w14:paraId="10D6AD24" w14:textId="77777777" w:rsidTr="00A216A5">
        <w:trPr>
          <w:trHeight w:val="315"/>
        </w:trPr>
        <w:tc>
          <w:tcPr>
            <w:tcW w:w="2657" w:type="dxa"/>
            <w:shd w:val="clear" w:color="auto" w:fill="auto"/>
            <w:vAlign w:val="center"/>
            <w:hideMark/>
          </w:tcPr>
          <w:p w14:paraId="66ED8D55" w14:textId="77777777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27F22DE0" w14:textId="5B057CD1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B0242C" w:rsidRPr="00D35607" w14:paraId="197982F4" w14:textId="77777777" w:rsidTr="00A216A5">
        <w:trPr>
          <w:trHeight w:val="77"/>
        </w:trPr>
        <w:tc>
          <w:tcPr>
            <w:tcW w:w="2657" w:type="dxa"/>
            <w:shd w:val="clear" w:color="auto" w:fill="auto"/>
            <w:vAlign w:val="center"/>
            <w:hideMark/>
          </w:tcPr>
          <w:p w14:paraId="16BCEB7D" w14:textId="22CF8AB1" w:rsidR="00B0242C" w:rsidRPr="00D35607" w:rsidRDefault="00B0242C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534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CCA (</w:t>
            </w:r>
            <w:r w:rsidRPr="009534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-r/rc-r</w:t>
            </w:r>
            <w:r w:rsidRPr="009534C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492E8A39" w14:textId="708AA183" w:rsidR="00B0242C" w:rsidRPr="00D35607" w:rsidRDefault="00B9775B" w:rsidP="00B0242C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50.0%</w:t>
            </w:r>
          </w:p>
        </w:tc>
      </w:tr>
    </w:tbl>
    <w:p w14:paraId="69361EC4" w14:textId="77777777" w:rsidR="00794D98" w:rsidRDefault="00794D98">
      <w:pP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</w:p>
    <w:p w14:paraId="18FE9231" w14:textId="77777777" w:rsidR="006D25D4" w:rsidRDefault="006D25D4">
      <w:pP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</w:p>
    <w:p w14:paraId="6A83D846" w14:textId="77777777" w:rsidR="006D25D4" w:rsidRDefault="006D25D4">
      <w:pP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</w:p>
    <w:p w14:paraId="0C4CBB27" w14:textId="77777777" w:rsidR="006D25D4" w:rsidRDefault="006D25D4">
      <w:pP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</w:p>
    <w:p w14:paraId="0459230D" w14:textId="77777777" w:rsidR="006D25D4" w:rsidRDefault="006D25D4">
      <w:pPr>
        <w:rPr>
          <w:rFonts w:ascii="Times New Roman" w:eastAsia="DengXian" w:hAnsi="Times New Roman" w:cs="Times New Roman"/>
          <w:color w:val="000000"/>
          <w:kern w:val="0"/>
          <w:sz w:val="24"/>
          <w14:ligatures w14:val="none"/>
        </w:rPr>
      </w:pPr>
    </w:p>
    <w:p w14:paraId="0A9FF951" w14:textId="42B2BCAC" w:rsidR="00D35607" w:rsidRPr="00757E4A" w:rsidRDefault="00794D98">
      <w:pPr>
        <w:rPr>
          <w:rFonts w:ascii="Times New Roman" w:hAnsi="Times New Roman" w:cs="Times New Roman"/>
          <w:b/>
          <w:bCs/>
          <w:sz w:val="24"/>
        </w:rPr>
      </w:pPr>
      <w:r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5</w:t>
      </w:r>
      <w:r w:rsidR="00926B37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757E4A" w:rsidRPr="00757E4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5-year</w:t>
      </w:r>
      <w:r w:rsidR="00757E4A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recurrence</w:t>
      </w:r>
      <w:r w:rsidR="00757E4A"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risk</w:t>
      </w:r>
      <w:r w:rsidR="00757E4A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="00757E4A"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="00757E4A" w:rsidRPr="00757E4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asal cell carcinoma </w:t>
      </w:r>
      <w:r w:rsidR="00757E4A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(</w:t>
      </w:r>
      <w:r w:rsidR="00757E4A"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PDT</w:t>
      </w:r>
      <w:r w:rsidR="00757E4A" w:rsidRPr="00757E4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="00757E4A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v</w:t>
      </w:r>
      <w:r w:rsidR="00757E4A"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s surgery</w:t>
      </w:r>
      <w:r w:rsidR="00757E4A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)</w:t>
      </w:r>
    </w:p>
    <w:tbl>
      <w:tblPr>
        <w:tblW w:w="6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4"/>
        <w:gridCol w:w="1366"/>
        <w:gridCol w:w="1366"/>
        <w:gridCol w:w="1366"/>
      </w:tblGrid>
      <w:tr w:rsidR="00D35607" w:rsidRPr="00D35607" w14:paraId="01F6EA00" w14:textId="77777777" w:rsidTr="000C3593">
        <w:trPr>
          <w:trHeight w:val="630"/>
        </w:trPr>
        <w:tc>
          <w:tcPr>
            <w:tcW w:w="2394" w:type="dxa"/>
            <w:shd w:val="clear" w:color="auto" w:fill="auto"/>
            <w:vAlign w:val="center"/>
            <w:hideMark/>
          </w:tcPr>
          <w:p w14:paraId="659F2CAA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17044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CB9DE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Zou 2016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35955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926B37" w:rsidRPr="00D35607" w14:paraId="416F185F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7C00C81C" w14:textId="60F94733" w:rsidR="00926B37" w:rsidRPr="00D35607" w:rsidRDefault="00926B3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926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study</w:t>
            </w:r>
          </w:p>
        </w:tc>
        <w:tc>
          <w:tcPr>
            <w:tcW w:w="409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EC75E06" w14:textId="77777777" w:rsidR="00926B37" w:rsidRPr="00D35607" w:rsidRDefault="00926B37" w:rsidP="000C35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35607" w:rsidRPr="00D35607" w14:paraId="11690C22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5E06C8A8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hodes 20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54CAE32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9C393D9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F0BC3F2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2813D291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06033970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oozeboom 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4BF434C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8858AA1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6244264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79959DD1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1B81CF28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Lesley E 20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DF4FA23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A2CEAEE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83D7A9C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49E257C3" w14:textId="77777777" w:rsidTr="000C3593">
        <w:trPr>
          <w:trHeight w:val="570"/>
        </w:trPr>
        <w:tc>
          <w:tcPr>
            <w:tcW w:w="2394" w:type="dxa"/>
            <w:shd w:val="clear" w:color="auto" w:fill="auto"/>
            <w:vAlign w:val="center"/>
            <w:hideMark/>
          </w:tcPr>
          <w:p w14:paraId="7BD45162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rieke H 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B43238D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9B790F1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2405AA6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04E428B6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0B4DBC4B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03D44AA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0092D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CA78B" w14:textId="77777777" w:rsidR="00D35607" w:rsidRPr="00D35607" w:rsidRDefault="00D35607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</w:tr>
      <w:tr w:rsidR="000C3593" w:rsidRPr="00D35607" w14:paraId="42FBEC20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18C87D67" w14:textId="32D2624B" w:rsidR="000C3593" w:rsidRPr="00D35607" w:rsidRDefault="000C3593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3BA1A321" w14:textId="47F070B1" w:rsidR="000C3593" w:rsidRPr="00D35607" w:rsidRDefault="000C3593" w:rsidP="000C35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</w:tr>
      <w:tr w:rsidR="000C3593" w:rsidRPr="00D35607" w14:paraId="01CD129F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559E57DF" w14:textId="77777777" w:rsidR="000C3593" w:rsidRPr="00D35607" w:rsidRDefault="000C3593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015700F9" w14:textId="4A8BD76C" w:rsidR="000C3593" w:rsidRPr="00D35607" w:rsidRDefault="000C3593" w:rsidP="000C35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</w:tr>
      <w:tr w:rsidR="000C3593" w:rsidRPr="00D35607" w14:paraId="5C9A719E" w14:textId="77777777" w:rsidTr="000C3593">
        <w:trPr>
          <w:trHeight w:val="315"/>
        </w:trPr>
        <w:tc>
          <w:tcPr>
            <w:tcW w:w="2394" w:type="dxa"/>
            <w:shd w:val="clear" w:color="auto" w:fill="auto"/>
            <w:vAlign w:val="center"/>
            <w:hideMark/>
          </w:tcPr>
          <w:p w14:paraId="33502027" w14:textId="77777777" w:rsidR="000C3593" w:rsidRPr="00D35607" w:rsidRDefault="000C3593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21949810" w14:textId="6B8CD621" w:rsidR="000C3593" w:rsidRPr="00D35607" w:rsidRDefault="000C3593" w:rsidP="000C3593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0C3593" w:rsidRPr="00D35607" w14:paraId="3CF20C7D" w14:textId="77777777" w:rsidTr="000C3593">
        <w:trPr>
          <w:trHeight w:val="630"/>
        </w:trPr>
        <w:tc>
          <w:tcPr>
            <w:tcW w:w="2394" w:type="dxa"/>
            <w:shd w:val="clear" w:color="auto" w:fill="auto"/>
            <w:vAlign w:val="center"/>
            <w:hideMark/>
          </w:tcPr>
          <w:p w14:paraId="2C05ADC1" w14:textId="21D8117B" w:rsidR="000C3593" w:rsidRPr="00D35607" w:rsidRDefault="000C3593" w:rsidP="000C3593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66B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CCA (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Pr="00766B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043D40F8" w14:textId="63640326" w:rsidR="000C3593" w:rsidRPr="00D35607" w:rsidRDefault="00B9775B" w:rsidP="000C3593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2.5%</w:t>
            </w:r>
          </w:p>
        </w:tc>
      </w:tr>
    </w:tbl>
    <w:p w14:paraId="5CE7D21A" w14:textId="77777777" w:rsidR="00A66F98" w:rsidRDefault="00A66F98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7FD4B20A" w14:textId="627089A3" w:rsidR="00D35607" w:rsidRPr="00757E4A" w:rsidRDefault="00757E4A">
      <w:pPr>
        <w:rPr>
          <w:rFonts w:ascii="Times New Roman" w:hAnsi="Times New Roman" w:cs="Times New Roman"/>
          <w:b/>
          <w:bCs/>
          <w:sz w:val="24"/>
        </w:rPr>
      </w:pPr>
      <w:r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6</w:t>
      </w:r>
      <w:r w:rsidR="00926B37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6D25D4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757E4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5-year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recurrence</w:t>
      </w:r>
      <w:r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risk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Pr="00757E4A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Pr="00757E4A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asal cell carcinoma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(</w:t>
      </w:r>
      <w:r w:rsidR="0004708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verall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)</w:t>
      </w:r>
    </w:p>
    <w:tbl>
      <w:tblPr>
        <w:tblW w:w="5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6"/>
        <w:gridCol w:w="1374"/>
        <w:gridCol w:w="1374"/>
      </w:tblGrid>
      <w:tr w:rsidR="00D35607" w:rsidRPr="00D35607" w14:paraId="72C56E43" w14:textId="77777777" w:rsidTr="00766B5E">
        <w:trPr>
          <w:trHeight w:val="630"/>
        </w:trPr>
        <w:tc>
          <w:tcPr>
            <w:tcW w:w="2936" w:type="dxa"/>
            <w:shd w:val="clear" w:color="auto" w:fill="auto"/>
            <w:vAlign w:val="center"/>
            <w:hideMark/>
          </w:tcPr>
          <w:p w14:paraId="097C5280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5B99E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5E8FF5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926B37" w:rsidRPr="00D35607" w14:paraId="3513CD33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67E5AA29" w14:textId="073C82C0" w:rsidR="00926B37" w:rsidRPr="00D35607" w:rsidRDefault="00926B3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66B5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study</w:t>
            </w:r>
          </w:p>
        </w:tc>
        <w:tc>
          <w:tcPr>
            <w:tcW w:w="274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B5B352D" w14:textId="77777777" w:rsidR="00926B37" w:rsidRPr="00D35607" w:rsidRDefault="00926B37" w:rsidP="008A31D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35607" w:rsidRPr="00D35607" w14:paraId="0B6453D9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53B3ECCD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hodes 200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890550E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141BD919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26673BF6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22F1756A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oozeboom 20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4322539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2CABAA6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01B6A435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6174150C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sset-Seguin 200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584E8B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FC9F486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297AC3DD" w14:textId="77777777" w:rsidTr="00766B5E">
        <w:trPr>
          <w:trHeight w:val="1260"/>
        </w:trPr>
        <w:tc>
          <w:tcPr>
            <w:tcW w:w="2936" w:type="dxa"/>
            <w:shd w:val="clear" w:color="auto" w:fill="auto"/>
            <w:vAlign w:val="center"/>
            <w:hideMark/>
          </w:tcPr>
          <w:p w14:paraId="56C62B8B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/Roozeboom 2014/Jansen 2017 20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B81465F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97570F1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2F5C33D6" w14:textId="77777777" w:rsidTr="00766B5E">
        <w:trPr>
          <w:trHeight w:val="630"/>
        </w:trPr>
        <w:tc>
          <w:tcPr>
            <w:tcW w:w="2936" w:type="dxa"/>
            <w:shd w:val="clear" w:color="auto" w:fill="auto"/>
            <w:vAlign w:val="center"/>
            <w:hideMark/>
          </w:tcPr>
          <w:p w14:paraId="65B8C7EE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/Jansen 201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CDADCB5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7352177E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4E105A0F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7F3D6457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713F685F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b/>
                <w:bCs/>
                <w:color w:val="000000"/>
                <w:kern w:val="0"/>
                <w:sz w:val="24"/>
                <w14:ligatures w14:val="none"/>
              </w:rPr>
              <w:t>✘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2893EDA3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b/>
                <w:bCs/>
                <w:color w:val="000000"/>
                <w:kern w:val="0"/>
                <w:sz w:val="24"/>
                <w14:ligatures w14:val="none"/>
              </w:rPr>
              <w:t>✓</w:t>
            </w:r>
          </w:p>
        </w:tc>
      </w:tr>
      <w:tr w:rsidR="008A31D7" w:rsidRPr="00766B5E" w14:paraId="54857D9B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609E4186" w14:textId="5E7B6263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0D4CC09A" w14:textId="349D0776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</w:p>
        </w:tc>
      </w:tr>
      <w:tr w:rsidR="008A31D7" w:rsidRPr="00766B5E" w14:paraId="3A061C9B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20307CDA" w14:textId="77777777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4C8C3626" w14:textId="47227444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</w:tr>
      <w:tr w:rsidR="008A31D7" w:rsidRPr="00766B5E" w14:paraId="77EB4F32" w14:textId="77777777" w:rsidTr="00766B5E">
        <w:trPr>
          <w:trHeight w:val="315"/>
        </w:trPr>
        <w:tc>
          <w:tcPr>
            <w:tcW w:w="2936" w:type="dxa"/>
            <w:shd w:val="clear" w:color="auto" w:fill="auto"/>
            <w:vAlign w:val="center"/>
            <w:hideMark/>
          </w:tcPr>
          <w:p w14:paraId="1784471E" w14:textId="77777777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19F5708B" w14:textId="12C91D23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8A31D7" w:rsidRPr="00766B5E" w14:paraId="0546FC60" w14:textId="77777777" w:rsidTr="00766B5E">
        <w:trPr>
          <w:trHeight w:val="630"/>
        </w:trPr>
        <w:tc>
          <w:tcPr>
            <w:tcW w:w="2936" w:type="dxa"/>
            <w:shd w:val="clear" w:color="auto" w:fill="auto"/>
            <w:vAlign w:val="center"/>
            <w:hideMark/>
          </w:tcPr>
          <w:p w14:paraId="194A350A" w14:textId="796F15B7" w:rsidR="008A31D7" w:rsidRPr="00D35607" w:rsidRDefault="00766B5E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66B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CCA </w:t>
            </w:r>
            <w:r w:rsidR="008A31D7" w:rsidRPr="00766B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="008A31D7"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="008A31D7" w:rsidRPr="00766B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3E23FA52" w14:textId="2181B06D" w:rsidR="008A31D7" w:rsidRPr="00D35607" w:rsidRDefault="00B9775B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40.0%</w:t>
            </w:r>
          </w:p>
        </w:tc>
      </w:tr>
    </w:tbl>
    <w:p w14:paraId="22FA3F70" w14:textId="77777777" w:rsidR="00D35607" w:rsidRDefault="00D35607">
      <w:pPr>
        <w:rPr>
          <w:rFonts w:ascii="Times New Roman" w:hAnsi="Times New Roman" w:cs="Times New Roman"/>
          <w:sz w:val="24"/>
        </w:rPr>
      </w:pPr>
    </w:p>
    <w:p w14:paraId="6EFE604E" w14:textId="77777777" w:rsidR="006D25D4" w:rsidRDefault="006D25D4">
      <w:pPr>
        <w:rPr>
          <w:rFonts w:ascii="Times New Roman" w:hAnsi="Times New Roman" w:cs="Times New Roman"/>
          <w:sz w:val="24"/>
        </w:rPr>
      </w:pPr>
    </w:p>
    <w:p w14:paraId="2CE1B1C4" w14:textId="77777777" w:rsidR="006D25D4" w:rsidRDefault="006D25D4">
      <w:pPr>
        <w:rPr>
          <w:rFonts w:ascii="Times New Roman" w:hAnsi="Times New Roman" w:cs="Times New Roman"/>
          <w:sz w:val="24"/>
        </w:rPr>
      </w:pPr>
    </w:p>
    <w:p w14:paraId="0AC37F72" w14:textId="125D2F0C" w:rsidR="00D35607" w:rsidRPr="00A66F98" w:rsidRDefault="00047087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lastRenderedPageBreak/>
        <w:t>7</w:t>
      </w:r>
      <w:r w:rsidR="008A31D7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="006D25D4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A66F98" w:rsidRPr="00A66F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C</w:t>
      </w:r>
      <w:r w:rsidR="008A31D7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osmetic outcome </w:t>
      </w:r>
      <w:r w:rsidR="00A66F98" w:rsidRPr="00A66F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="00A66F98" w:rsidRPr="00A66F9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asal cell carcinoma </w:t>
      </w:r>
      <w:r w:rsidR="008A31D7"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(PDT vs surgery)</w:t>
      </w:r>
    </w:p>
    <w:tbl>
      <w:tblPr>
        <w:tblW w:w="5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1374"/>
        <w:gridCol w:w="1374"/>
      </w:tblGrid>
      <w:tr w:rsidR="00D35607" w:rsidRPr="00D35607" w14:paraId="7F576513" w14:textId="77777777" w:rsidTr="00F7412D">
        <w:trPr>
          <w:trHeight w:val="630"/>
        </w:trPr>
        <w:tc>
          <w:tcPr>
            <w:tcW w:w="2653" w:type="dxa"/>
            <w:shd w:val="clear" w:color="auto" w:fill="auto"/>
            <w:vAlign w:val="center"/>
            <w:hideMark/>
          </w:tcPr>
          <w:p w14:paraId="78F4A581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E4F95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FDB92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F7412D" w:rsidRPr="00D35607" w14:paraId="38B955BF" w14:textId="77777777" w:rsidTr="00F7412D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6CE9745B" w14:textId="53B39ECF" w:rsidR="00F7412D" w:rsidRPr="00D35607" w:rsidRDefault="00F7412D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 study</w:t>
            </w:r>
          </w:p>
        </w:tc>
        <w:tc>
          <w:tcPr>
            <w:tcW w:w="274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1760C0E" w14:textId="77777777" w:rsidR="00F7412D" w:rsidRPr="00D35607" w:rsidRDefault="00F7412D" w:rsidP="008A31D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D35607" w:rsidRPr="00D35607" w14:paraId="65ABA7C3" w14:textId="77777777" w:rsidTr="00766B5E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391B4000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hodes 200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5732201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0CEC70AF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D35607" w:rsidRPr="00D35607" w14:paraId="41980F14" w14:textId="77777777" w:rsidTr="00766B5E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054FDAE8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oozeboom 201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638D9B72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4A9141D9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73E4EA27" w14:textId="77777777" w:rsidTr="00766B5E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018745AA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zeimies 2008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3D88449A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14:paraId="2FBCAA7A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D35607" w:rsidRPr="00D35607" w14:paraId="366F3479" w14:textId="77777777" w:rsidTr="00766B5E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2FF7C039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4E960D78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b/>
                <w:bCs/>
                <w:color w:val="000000"/>
                <w:kern w:val="0"/>
                <w:sz w:val="24"/>
                <w14:ligatures w14:val="none"/>
              </w:rPr>
              <w:t>✘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6D8F885C" w14:textId="77777777" w:rsidR="00D35607" w:rsidRPr="00D35607" w:rsidRDefault="00D3560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b/>
                <w:bCs/>
                <w:color w:val="000000"/>
                <w:kern w:val="0"/>
                <w:sz w:val="24"/>
                <w14:ligatures w14:val="none"/>
              </w:rPr>
              <w:t>✓</w:t>
            </w:r>
          </w:p>
        </w:tc>
      </w:tr>
      <w:tr w:rsidR="008A31D7" w:rsidRPr="00D35607" w14:paraId="0551C34B" w14:textId="77777777" w:rsidTr="00766B5E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0B4D2BF2" w14:textId="4C11B5E1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30C80AC4" w14:textId="21D45B57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</w:tr>
      <w:tr w:rsidR="008A31D7" w:rsidRPr="00D35607" w14:paraId="20FEDFB5" w14:textId="77777777" w:rsidTr="00766B5E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2CBDCFAA" w14:textId="77777777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5C78CA89" w14:textId="04D23161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8A31D7" w:rsidRPr="00D35607" w14:paraId="2821406F" w14:textId="77777777" w:rsidTr="00766B5E">
        <w:trPr>
          <w:trHeight w:val="315"/>
        </w:trPr>
        <w:tc>
          <w:tcPr>
            <w:tcW w:w="2653" w:type="dxa"/>
            <w:shd w:val="clear" w:color="auto" w:fill="auto"/>
            <w:vAlign w:val="center"/>
            <w:hideMark/>
          </w:tcPr>
          <w:p w14:paraId="6CD8F8D8" w14:textId="77777777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625669AF" w14:textId="074B6034" w:rsidR="008A31D7" w:rsidRPr="00D35607" w:rsidRDefault="008A31D7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8A31D7" w:rsidRPr="00D35607" w14:paraId="38A007B8" w14:textId="77777777" w:rsidTr="00766B5E">
        <w:trPr>
          <w:trHeight w:val="630"/>
        </w:trPr>
        <w:tc>
          <w:tcPr>
            <w:tcW w:w="2653" w:type="dxa"/>
            <w:shd w:val="clear" w:color="auto" w:fill="auto"/>
            <w:vAlign w:val="center"/>
            <w:hideMark/>
          </w:tcPr>
          <w:p w14:paraId="1EB19E58" w14:textId="51905E24" w:rsidR="008A31D7" w:rsidRPr="00D35607" w:rsidRDefault="00766B5E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CCA </w:t>
            </w:r>
            <w:r w:rsidR="008A31D7" w:rsidRPr="00766B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="008A31D7"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="008A31D7" w:rsidRPr="00766B5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748" w:type="dxa"/>
            <w:gridSpan w:val="2"/>
            <w:shd w:val="clear" w:color="auto" w:fill="auto"/>
            <w:vAlign w:val="center"/>
            <w:hideMark/>
          </w:tcPr>
          <w:p w14:paraId="6B29AB5D" w14:textId="09A70049" w:rsidR="008A31D7" w:rsidRPr="00D35607" w:rsidRDefault="00B9775B" w:rsidP="008A31D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33.3%</w:t>
            </w:r>
          </w:p>
        </w:tc>
      </w:tr>
    </w:tbl>
    <w:p w14:paraId="6D425559" w14:textId="77777777" w:rsidR="00D35607" w:rsidRDefault="00D35607">
      <w:pPr>
        <w:rPr>
          <w:rFonts w:ascii="Times New Roman" w:hAnsi="Times New Roman" w:cs="Times New Roman"/>
          <w:sz w:val="24"/>
        </w:rPr>
      </w:pPr>
    </w:p>
    <w:p w14:paraId="5DFEF907" w14:textId="15178E17" w:rsidR="00864D82" w:rsidRPr="00AF0827" w:rsidRDefault="006D25D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8</w:t>
      </w:r>
      <w:r w:rsidR="00AE01F2" w:rsidRPr="00864D8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="00AE01F2" w:rsidRPr="00864D8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 w:rsidR="00047087" w:rsidRPr="00AF082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C</w:t>
      </w:r>
      <w:r w:rsidR="00AE01F2" w:rsidRPr="00864D8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osmetic outcome </w:t>
      </w:r>
      <w:r w:rsidR="00047087" w:rsidRPr="00AF082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="00047087" w:rsidRPr="00AF082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asal cell carcinoma </w:t>
      </w:r>
      <w:r w:rsidR="00AE01F2" w:rsidRPr="00864D8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(overall)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0"/>
        <w:gridCol w:w="1366"/>
        <w:gridCol w:w="1366"/>
        <w:gridCol w:w="1366"/>
      </w:tblGrid>
      <w:tr w:rsidR="00AE01F2" w:rsidRPr="00864D82" w14:paraId="579B5C5C" w14:textId="77777777" w:rsidTr="00AE01F2">
        <w:trPr>
          <w:trHeight w:val="630"/>
        </w:trPr>
        <w:tc>
          <w:tcPr>
            <w:tcW w:w="2560" w:type="dxa"/>
            <w:shd w:val="clear" w:color="auto" w:fill="auto"/>
            <w:vAlign w:val="center"/>
            <w:hideMark/>
          </w:tcPr>
          <w:p w14:paraId="45FFD420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9AA5E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8A5B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Collier 2018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D6D00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AE01F2" w:rsidRPr="00864D82" w14:paraId="14F2D91B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4BFE111B" w14:textId="0588CAD6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 study</w:t>
            </w:r>
          </w:p>
        </w:tc>
        <w:tc>
          <w:tcPr>
            <w:tcW w:w="409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26333131" w14:textId="77777777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64D82" w:rsidRPr="00864D82" w14:paraId="3CA932B5" w14:textId="77777777" w:rsidTr="00AE01F2">
        <w:trPr>
          <w:trHeight w:val="285"/>
        </w:trPr>
        <w:tc>
          <w:tcPr>
            <w:tcW w:w="2560" w:type="dxa"/>
            <w:shd w:val="clear" w:color="auto" w:fill="auto"/>
            <w:vAlign w:val="center"/>
            <w:hideMark/>
          </w:tcPr>
          <w:p w14:paraId="437F8C0B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hodes 20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F2C546C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2AF5F38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CE4B2BA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51E63806" w14:textId="77777777" w:rsidTr="00AE01F2">
        <w:trPr>
          <w:trHeight w:val="285"/>
        </w:trPr>
        <w:tc>
          <w:tcPr>
            <w:tcW w:w="2560" w:type="dxa"/>
            <w:shd w:val="clear" w:color="auto" w:fill="auto"/>
            <w:vAlign w:val="center"/>
            <w:hideMark/>
          </w:tcPr>
          <w:p w14:paraId="420B18E1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oozeboom 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EC64262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6ED90DA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2DAE092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864D82" w:rsidRPr="00864D82" w14:paraId="1471BDEA" w14:textId="77777777" w:rsidTr="00AE01F2">
        <w:trPr>
          <w:trHeight w:val="570"/>
        </w:trPr>
        <w:tc>
          <w:tcPr>
            <w:tcW w:w="2560" w:type="dxa"/>
            <w:shd w:val="clear" w:color="auto" w:fill="auto"/>
            <w:vAlign w:val="center"/>
            <w:hideMark/>
          </w:tcPr>
          <w:p w14:paraId="0800291B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sset-Seguin 200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935AC01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B1468DE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90809EF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3D262383" w14:textId="77777777" w:rsidTr="00AE01F2">
        <w:trPr>
          <w:trHeight w:val="285"/>
        </w:trPr>
        <w:tc>
          <w:tcPr>
            <w:tcW w:w="2560" w:type="dxa"/>
            <w:shd w:val="clear" w:color="auto" w:fill="auto"/>
            <w:vAlign w:val="center"/>
            <w:hideMark/>
          </w:tcPr>
          <w:p w14:paraId="6A8F744D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C6D93F4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2D1B349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1D7C17A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864D82" w:rsidRPr="00864D82" w14:paraId="0B9E197D" w14:textId="77777777" w:rsidTr="00AE01F2">
        <w:trPr>
          <w:trHeight w:val="285"/>
        </w:trPr>
        <w:tc>
          <w:tcPr>
            <w:tcW w:w="2560" w:type="dxa"/>
            <w:shd w:val="clear" w:color="auto" w:fill="auto"/>
            <w:vAlign w:val="center"/>
            <w:hideMark/>
          </w:tcPr>
          <w:p w14:paraId="7B2D2949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E95C76A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30FE495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3C0EF03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864D82" w:rsidRPr="00864D82" w14:paraId="0D9BD277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4B448A41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zeimies 200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F78C225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6BCD9CF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5FCC845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6D43A9D4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2DE5D914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Kessels 20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5C5906E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742C6B1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7CD6260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5A45A368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57D7299E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rton 20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464791F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D879B96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668B71C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354F3453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3C9ABEBF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Foley 200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79489CB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876F382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66895FF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3A1C4965" w14:textId="77777777" w:rsidTr="00AE01F2">
        <w:trPr>
          <w:trHeight w:val="945"/>
        </w:trPr>
        <w:tc>
          <w:tcPr>
            <w:tcW w:w="2560" w:type="dxa"/>
            <w:shd w:val="clear" w:color="auto" w:fill="auto"/>
            <w:vAlign w:val="center"/>
            <w:hideMark/>
          </w:tcPr>
          <w:p w14:paraId="3A972214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/Roozeboom 2014/Jansen 201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3032F82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C426AB0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B03C152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4E249A1C" w14:textId="77777777" w:rsidTr="00AE01F2">
        <w:trPr>
          <w:trHeight w:val="630"/>
        </w:trPr>
        <w:tc>
          <w:tcPr>
            <w:tcW w:w="2560" w:type="dxa"/>
            <w:shd w:val="clear" w:color="auto" w:fill="auto"/>
            <w:vAlign w:val="center"/>
            <w:hideMark/>
          </w:tcPr>
          <w:p w14:paraId="6A388307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rits 2013/ Jansen 201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5078D7F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DCBEE78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388474F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3E9EF544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10865B0E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0D5FED40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341D5677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648ADF22" w14:textId="77777777" w:rsidR="00864D82" w:rsidRPr="00864D82" w:rsidRDefault="00864D8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</w:tr>
      <w:tr w:rsidR="00AE01F2" w:rsidRPr="00864D82" w14:paraId="47FE11C9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60B32A97" w14:textId="3E7A4E26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14317264" w14:textId="6992EA17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</w:tr>
      <w:tr w:rsidR="00AE01F2" w:rsidRPr="00864D82" w14:paraId="105FFD83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78FD3358" w14:textId="77777777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4EB4FD23" w14:textId="4136BF52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</w:t>
            </w:r>
          </w:p>
        </w:tc>
      </w:tr>
      <w:tr w:rsidR="00AE01F2" w:rsidRPr="00864D82" w14:paraId="5E539084" w14:textId="77777777" w:rsidTr="00AE01F2">
        <w:trPr>
          <w:trHeight w:val="315"/>
        </w:trPr>
        <w:tc>
          <w:tcPr>
            <w:tcW w:w="2560" w:type="dxa"/>
            <w:shd w:val="clear" w:color="auto" w:fill="auto"/>
            <w:vAlign w:val="center"/>
            <w:hideMark/>
          </w:tcPr>
          <w:p w14:paraId="4D8D3D3E" w14:textId="77777777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022847B5" w14:textId="6FF9A6C1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AE01F2" w:rsidRPr="00864D82" w14:paraId="537D3700" w14:textId="77777777" w:rsidTr="00AE01F2">
        <w:trPr>
          <w:trHeight w:val="630"/>
        </w:trPr>
        <w:tc>
          <w:tcPr>
            <w:tcW w:w="2560" w:type="dxa"/>
            <w:shd w:val="clear" w:color="auto" w:fill="auto"/>
            <w:vAlign w:val="center"/>
            <w:hideMark/>
          </w:tcPr>
          <w:p w14:paraId="46DC06C6" w14:textId="656E95B1" w:rsidR="00AE01F2" w:rsidRPr="00864D82" w:rsidRDefault="00AE01F2" w:rsidP="00A24CA0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E01F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CCA (</w:t>
            </w: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Pr="00AE01F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4098" w:type="dxa"/>
            <w:gridSpan w:val="3"/>
            <w:shd w:val="clear" w:color="auto" w:fill="auto"/>
            <w:vAlign w:val="center"/>
            <w:hideMark/>
          </w:tcPr>
          <w:p w14:paraId="359941C7" w14:textId="797322B0" w:rsidR="00AE01F2" w:rsidRPr="00864D82" w:rsidRDefault="00B9775B" w:rsidP="00A24CA0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8.2%</w:t>
            </w:r>
          </w:p>
        </w:tc>
      </w:tr>
    </w:tbl>
    <w:p w14:paraId="54867F8B" w14:textId="77777777" w:rsidR="00864D82" w:rsidRDefault="00864D82">
      <w:pPr>
        <w:rPr>
          <w:rFonts w:ascii="Times New Roman" w:hAnsi="Times New Roman" w:cs="Times New Roman"/>
          <w:sz w:val="24"/>
        </w:rPr>
      </w:pPr>
    </w:p>
    <w:p w14:paraId="25331A7C" w14:textId="7EEEF805" w:rsidR="006D25D4" w:rsidRPr="00A66F98" w:rsidRDefault="006D25D4" w:rsidP="006D25D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lastRenderedPageBreak/>
        <w:t>9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.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C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osmetic outcome </w:t>
      </w:r>
      <w:r w:rsidRPr="00A66F98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Pr="00A66F98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asal cell carcinoma</w:t>
      </w:r>
      <w:r w:rsidRPr="00D3560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(PDT vs cryotherapy)</w:t>
      </w:r>
    </w:p>
    <w:tbl>
      <w:tblPr>
        <w:tblW w:w="6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6"/>
        <w:gridCol w:w="1366"/>
        <w:gridCol w:w="1366"/>
      </w:tblGrid>
      <w:tr w:rsidR="006D25D4" w:rsidRPr="00D35607" w14:paraId="6EEDF4DD" w14:textId="77777777" w:rsidTr="00974866">
        <w:trPr>
          <w:trHeight w:val="630"/>
        </w:trPr>
        <w:tc>
          <w:tcPr>
            <w:tcW w:w="3656" w:type="dxa"/>
            <w:shd w:val="clear" w:color="auto" w:fill="auto"/>
            <w:vAlign w:val="center"/>
            <w:hideMark/>
          </w:tcPr>
          <w:p w14:paraId="348BDFB0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113834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1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A617DB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6D25D4" w:rsidRPr="00D35607" w14:paraId="0023BC26" w14:textId="77777777" w:rsidTr="00974866">
        <w:trPr>
          <w:trHeight w:val="315"/>
        </w:trPr>
        <w:tc>
          <w:tcPr>
            <w:tcW w:w="3656" w:type="dxa"/>
            <w:shd w:val="clear" w:color="auto" w:fill="auto"/>
            <w:vAlign w:val="center"/>
            <w:hideMark/>
          </w:tcPr>
          <w:p w14:paraId="39D7A6FD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 study</w:t>
            </w:r>
          </w:p>
        </w:tc>
        <w:tc>
          <w:tcPr>
            <w:tcW w:w="273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12E168C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6D25D4" w:rsidRPr="00D35607" w14:paraId="56440503" w14:textId="77777777" w:rsidTr="00974866">
        <w:trPr>
          <w:trHeight w:val="315"/>
        </w:trPr>
        <w:tc>
          <w:tcPr>
            <w:tcW w:w="3656" w:type="dxa"/>
            <w:shd w:val="clear" w:color="auto" w:fill="auto"/>
            <w:vAlign w:val="center"/>
            <w:hideMark/>
          </w:tcPr>
          <w:p w14:paraId="75F5B5A0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sset-Seguin 200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E45A153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04AF274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6D25D4" w:rsidRPr="00D35607" w14:paraId="0E7C8E45" w14:textId="77777777" w:rsidTr="00974866">
        <w:trPr>
          <w:trHeight w:val="315"/>
        </w:trPr>
        <w:tc>
          <w:tcPr>
            <w:tcW w:w="3656" w:type="dxa"/>
            <w:shd w:val="clear" w:color="auto" w:fill="auto"/>
            <w:vAlign w:val="center"/>
            <w:hideMark/>
          </w:tcPr>
          <w:p w14:paraId="0A8118C4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200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59FBC72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C0D1F75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6D25D4" w:rsidRPr="00D35607" w14:paraId="381A95E4" w14:textId="77777777" w:rsidTr="00974866">
        <w:trPr>
          <w:trHeight w:val="315"/>
        </w:trPr>
        <w:tc>
          <w:tcPr>
            <w:tcW w:w="3656" w:type="dxa"/>
            <w:shd w:val="clear" w:color="auto" w:fill="auto"/>
            <w:vAlign w:val="center"/>
            <w:hideMark/>
          </w:tcPr>
          <w:p w14:paraId="5B6A9A79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3B4F0A5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6F80B7DD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</w:tr>
      <w:tr w:rsidR="006D25D4" w:rsidRPr="00D35607" w14:paraId="649A4359" w14:textId="77777777" w:rsidTr="00974866">
        <w:trPr>
          <w:trHeight w:val="315"/>
        </w:trPr>
        <w:tc>
          <w:tcPr>
            <w:tcW w:w="3656" w:type="dxa"/>
            <w:shd w:val="clear" w:color="auto" w:fill="auto"/>
            <w:vAlign w:val="center"/>
            <w:hideMark/>
          </w:tcPr>
          <w:p w14:paraId="6EF5285D" w14:textId="7514EE01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4E1A5E23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6D25D4" w:rsidRPr="00D35607" w14:paraId="582D7159" w14:textId="77777777" w:rsidTr="00974866">
        <w:trPr>
          <w:trHeight w:val="315"/>
        </w:trPr>
        <w:tc>
          <w:tcPr>
            <w:tcW w:w="3656" w:type="dxa"/>
            <w:shd w:val="clear" w:color="auto" w:fill="auto"/>
            <w:vAlign w:val="center"/>
            <w:hideMark/>
          </w:tcPr>
          <w:p w14:paraId="0D1696FC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36AAF95F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6D25D4" w:rsidRPr="00D35607" w14:paraId="3EAC8E00" w14:textId="77777777" w:rsidTr="00974866">
        <w:trPr>
          <w:trHeight w:val="315"/>
        </w:trPr>
        <w:tc>
          <w:tcPr>
            <w:tcW w:w="3656" w:type="dxa"/>
            <w:shd w:val="clear" w:color="auto" w:fill="auto"/>
            <w:vAlign w:val="center"/>
            <w:hideMark/>
          </w:tcPr>
          <w:p w14:paraId="62625A3E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722CE07A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356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6D25D4" w:rsidRPr="00D35607" w14:paraId="0066B855" w14:textId="77777777" w:rsidTr="00974866">
        <w:trPr>
          <w:trHeight w:val="630"/>
        </w:trPr>
        <w:tc>
          <w:tcPr>
            <w:tcW w:w="3656" w:type="dxa"/>
            <w:shd w:val="clear" w:color="auto" w:fill="auto"/>
            <w:vAlign w:val="center"/>
            <w:hideMark/>
          </w:tcPr>
          <w:p w14:paraId="7CD05C34" w14:textId="77777777" w:rsidR="006D25D4" w:rsidRPr="00D35607" w:rsidRDefault="006D25D4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CCA </w:t>
            </w:r>
            <w:r w:rsidRPr="008618E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Pr="00D3560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Pr="008618E2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606E3EA9" w14:textId="26F3832E" w:rsidR="006D25D4" w:rsidRPr="00D35607" w:rsidRDefault="00B9775B" w:rsidP="0097486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50.0%</w:t>
            </w:r>
          </w:p>
        </w:tc>
      </w:tr>
    </w:tbl>
    <w:p w14:paraId="52ABD5BA" w14:textId="77777777" w:rsidR="006D25D4" w:rsidRDefault="006D25D4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72BDA389" w14:textId="12228DEF" w:rsidR="0018117E" w:rsidRPr="00AF0827" w:rsidRDefault="00AF0827">
      <w:pPr>
        <w:rPr>
          <w:rFonts w:ascii="Times New Roman" w:hAnsi="Times New Roman" w:cs="Times New Roman"/>
          <w:b/>
          <w:bCs/>
          <w:sz w:val="24"/>
        </w:rPr>
      </w:pPr>
      <w:r w:rsidRPr="00AF082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10</w:t>
      </w:r>
      <w:r w:rsidR="00511B06" w:rsidRPr="00864D8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. </w:t>
      </w:r>
      <w:r w:rsidR="006D25D4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AF082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C</w:t>
      </w:r>
      <w:r w:rsidR="00511B06" w:rsidRPr="00864D8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omplete response </w:t>
      </w:r>
      <w:r w:rsidRPr="00AF0827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of b</w:t>
      </w:r>
      <w:r w:rsidRPr="00AF0827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asal cell carcinoma </w:t>
      </w:r>
      <w:r w:rsidR="00511B06" w:rsidRPr="00864D82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(PDT vs surgery)</w:t>
      </w:r>
    </w:p>
    <w:tbl>
      <w:tblPr>
        <w:tblW w:w="6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6"/>
        <w:gridCol w:w="1366"/>
        <w:gridCol w:w="1366"/>
      </w:tblGrid>
      <w:tr w:rsidR="00864D82" w:rsidRPr="00864D82" w14:paraId="5A40D67E" w14:textId="77777777" w:rsidTr="009E082F">
        <w:trPr>
          <w:trHeight w:val="315"/>
        </w:trPr>
        <w:tc>
          <w:tcPr>
            <w:tcW w:w="4086" w:type="dxa"/>
            <w:shd w:val="clear" w:color="auto" w:fill="auto"/>
            <w:vAlign w:val="center"/>
            <w:hideMark/>
          </w:tcPr>
          <w:p w14:paraId="54228E81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eta-analysi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C1DA6E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Zou 2016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E5998F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Wang 2020</w:t>
            </w:r>
          </w:p>
        </w:tc>
      </w:tr>
      <w:tr w:rsidR="009E082F" w:rsidRPr="00864D82" w14:paraId="24DEA873" w14:textId="77777777" w:rsidTr="009E082F">
        <w:trPr>
          <w:trHeight w:val="315"/>
        </w:trPr>
        <w:tc>
          <w:tcPr>
            <w:tcW w:w="4086" w:type="dxa"/>
            <w:shd w:val="clear" w:color="auto" w:fill="auto"/>
            <w:vAlign w:val="center"/>
            <w:hideMark/>
          </w:tcPr>
          <w:p w14:paraId="274ABFE0" w14:textId="6C35144D" w:rsidR="009E082F" w:rsidRPr="00864D82" w:rsidRDefault="009E082F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Individual study</w:t>
            </w:r>
          </w:p>
        </w:tc>
        <w:tc>
          <w:tcPr>
            <w:tcW w:w="273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33FE26F" w14:textId="77777777" w:rsidR="009E082F" w:rsidRPr="00864D82" w:rsidRDefault="009E082F" w:rsidP="00511B0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64D82" w:rsidRPr="00864D82" w14:paraId="64051305" w14:textId="77777777" w:rsidTr="00511B06">
        <w:trPr>
          <w:trHeight w:val="285"/>
        </w:trPr>
        <w:tc>
          <w:tcPr>
            <w:tcW w:w="4086" w:type="dxa"/>
            <w:shd w:val="clear" w:color="auto" w:fill="auto"/>
            <w:vAlign w:val="center"/>
            <w:hideMark/>
          </w:tcPr>
          <w:p w14:paraId="0CF0FB61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Rhodes 200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3E8632D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5316BE5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6FDFAB82" w14:textId="77777777" w:rsidTr="00511B06">
        <w:trPr>
          <w:trHeight w:val="300"/>
        </w:trPr>
        <w:tc>
          <w:tcPr>
            <w:tcW w:w="4086" w:type="dxa"/>
            <w:shd w:val="clear" w:color="auto" w:fill="auto"/>
            <w:vAlign w:val="center"/>
            <w:hideMark/>
          </w:tcPr>
          <w:p w14:paraId="31B7970F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Szeimies 200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B2AF808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A7A4616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</w:tr>
      <w:tr w:rsidR="00864D82" w:rsidRPr="00864D82" w14:paraId="52903ED9" w14:textId="77777777" w:rsidTr="00511B06">
        <w:trPr>
          <w:trHeight w:val="315"/>
        </w:trPr>
        <w:tc>
          <w:tcPr>
            <w:tcW w:w="4086" w:type="dxa"/>
            <w:shd w:val="clear" w:color="auto" w:fill="auto"/>
            <w:vAlign w:val="center"/>
            <w:hideMark/>
          </w:tcPr>
          <w:p w14:paraId="72C37B2E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arieke H 201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05995B6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7D146A7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</w:tr>
      <w:tr w:rsidR="00864D82" w:rsidRPr="00864D82" w14:paraId="6FAAF7B6" w14:textId="77777777" w:rsidTr="00511B06">
        <w:trPr>
          <w:trHeight w:val="315"/>
        </w:trPr>
        <w:tc>
          <w:tcPr>
            <w:tcW w:w="4086" w:type="dxa"/>
            <w:shd w:val="clear" w:color="auto" w:fill="auto"/>
            <w:vAlign w:val="center"/>
            <w:hideMark/>
          </w:tcPr>
          <w:p w14:paraId="02C7DDEE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Decision to retain 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899B7CC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✘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C2CD9C3" w14:textId="77777777" w:rsidR="00864D82" w:rsidRPr="00864D82" w:rsidRDefault="00864D82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MS Gothic" w:eastAsia="MS Gothic" w:hAnsi="MS Gothic" w:cs="MS Gothic" w:hint="eastAsia"/>
                <w:color w:val="000000"/>
                <w:kern w:val="0"/>
                <w:sz w:val="24"/>
                <w14:ligatures w14:val="none"/>
              </w:rPr>
              <w:t>✓</w:t>
            </w:r>
          </w:p>
        </w:tc>
      </w:tr>
      <w:tr w:rsidR="00511B06" w:rsidRPr="00864D82" w14:paraId="572A4175" w14:textId="77777777" w:rsidTr="00511B06">
        <w:trPr>
          <w:trHeight w:val="315"/>
        </w:trPr>
        <w:tc>
          <w:tcPr>
            <w:tcW w:w="4086" w:type="dxa"/>
            <w:shd w:val="clear" w:color="auto" w:fill="auto"/>
            <w:vAlign w:val="center"/>
            <w:hideMark/>
          </w:tcPr>
          <w:p w14:paraId="6C782711" w14:textId="5BF889C1" w:rsidR="00511B06" w:rsidRPr="00864D82" w:rsidRDefault="00511B06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rand Total</w:t>
            </w:r>
            <w:r w:rsidR="00D77AE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(N)</w:t>
            </w:r>
            <w:r w:rsidR="00CB10C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*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348E6E4D" w14:textId="5EE78FCE" w:rsidR="00511B06" w:rsidRPr="00864D82" w:rsidRDefault="00511B06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</w:tr>
      <w:tr w:rsidR="00511B06" w:rsidRPr="00864D82" w14:paraId="0BD8E697" w14:textId="77777777" w:rsidTr="00511B06">
        <w:trPr>
          <w:trHeight w:val="315"/>
        </w:trPr>
        <w:tc>
          <w:tcPr>
            <w:tcW w:w="4086" w:type="dxa"/>
            <w:shd w:val="clear" w:color="auto" w:fill="auto"/>
            <w:vAlign w:val="center"/>
            <w:hideMark/>
          </w:tcPr>
          <w:p w14:paraId="0B1E1C45" w14:textId="68C9A001" w:rsidR="00511B06" w:rsidRPr="00864D82" w:rsidRDefault="00511B06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ows (r)</w:t>
            </w:r>
            <w:r w:rsidR="00CB10C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*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36B9AAC4" w14:textId="56F0DA5E" w:rsidR="00511B06" w:rsidRPr="00864D82" w:rsidRDefault="00511B06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</w:tr>
      <w:tr w:rsidR="00511B06" w:rsidRPr="00864D82" w14:paraId="76D503F1" w14:textId="77777777" w:rsidTr="00511B06">
        <w:trPr>
          <w:trHeight w:val="315"/>
        </w:trPr>
        <w:tc>
          <w:tcPr>
            <w:tcW w:w="4086" w:type="dxa"/>
            <w:shd w:val="clear" w:color="auto" w:fill="auto"/>
            <w:vAlign w:val="center"/>
            <w:hideMark/>
          </w:tcPr>
          <w:p w14:paraId="1B12E9FA" w14:textId="1A0C3FF9" w:rsidR="00511B06" w:rsidRPr="00864D82" w:rsidRDefault="00511B06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olumns (c)</w:t>
            </w:r>
            <w:r w:rsidR="00CB10C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*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7F3A3375" w14:textId="7C4B4A4A" w:rsidR="00511B06" w:rsidRPr="00864D82" w:rsidRDefault="00511B06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64D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</w:tr>
      <w:tr w:rsidR="00511B06" w:rsidRPr="00864D82" w14:paraId="0AF2E9D6" w14:textId="77777777" w:rsidTr="00511B06">
        <w:trPr>
          <w:trHeight w:val="630"/>
        </w:trPr>
        <w:tc>
          <w:tcPr>
            <w:tcW w:w="4086" w:type="dxa"/>
            <w:shd w:val="clear" w:color="auto" w:fill="auto"/>
            <w:vAlign w:val="center"/>
            <w:hideMark/>
          </w:tcPr>
          <w:p w14:paraId="650518E1" w14:textId="7EC103D6" w:rsidR="00511B06" w:rsidRPr="00864D82" w:rsidRDefault="003360AC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CCA </w:t>
            </w:r>
            <w:r w:rsidR="00511B06" w:rsidRPr="00511B0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(</w:t>
            </w:r>
            <w:r w:rsidR="00511B06" w:rsidRPr="00864D8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-r/rc-r</w:t>
            </w:r>
            <w:r w:rsidR="00511B06" w:rsidRPr="00511B0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732" w:type="dxa"/>
            <w:gridSpan w:val="2"/>
            <w:shd w:val="clear" w:color="auto" w:fill="auto"/>
            <w:vAlign w:val="center"/>
            <w:hideMark/>
          </w:tcPr>
          <w:p w14:paraId="618D75F4" w14:textId="7B69615D" w:rsidR="00511B06" w:rsidRPr="00864D82" w:rsidRDefault="00B9775B" w:rsidP="00511B06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33.3%</w:t>
            </w:r>
          </w:p>
        </w:tc>
      </w:tr>
    </w:tbl>
    <w:p w14:paraId="533E1A28" w14:textId="77777777" w:rsidR="00864D82" w:rsidRDefault="00864D82">
      <w:pPr>
        <w:rPr>
          <w:rFonts w:ascii="Times New Roman" w:hAnsi="Times New Roman" w:cs="Times New Roman"/>
          <w:sz w:val="24"/>
        </w:rPr>
      </w:pPr>
    </w:p>
    <w:p w14:paraId="7E332FEA" w14:textId="65C5BFAD" w:rsidR="00E01F98" w:rsidRPr="00292D00" w:rsidRDefault="00CB10C8">
      <w:pPr>
        <w:rPr>
          <w:rFonts w:ascii="Times New Roman" w:hAnsi="Times New Roman" w:cs="Times New Roman"/>
          <w:color w:val="FF0000"/>
          <w:sz w:val="24"/>
        </w:rPr>
      </w:pPr>
      <w:r w:rsidRPr="00292D00">
        <w:rPr>
          <w:rFonts w:ascii="Times New Roman" w:hAnsi="Times New Roman" w:cs="Times New Roman"/>
          <w:color w:val="FF0000"/>
          <w:sz w:val="24"/>
        </w:rPr>
        <w:t>* N is the total number of times primary publications appeared in reviews (inclusive of double-counting), r is the number of unique primary publications, and c is the number of systematic reviews included in the umbrella review</w:t>
      </w:r>
      <w:r w:rsidR="00C45953" w:rsidRPr="00292D00">
        <w:rPr>
          <w:rFonts w:ascii="Times New Roman" w:hAnsi="Times New Roman" w:cs="Times New Roman"/>
          <w:color w:val="FF0000"/>
          <w:sz w:val="24"/>
        </w:rPr>
        <w:t>.</w:t>
      </w:r>
    </w:p>
    <w:sectPr w:rsidR="00E01F98" w:rsidRPr="00292D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88867" w14:textId="77777777" w:rsidR="00646E75" w:rsidRDefault="00646E75" w:rsidP="002A3180">
      <w:pPr>
        <w:spacing w:after="0" w:line="240" w:lineRule="auto"/>
      </w:pPr>
      <w:r>
        <w:separator/>
      </w:r>
    </w:p>
  </w:endnote>
  <w:endnote w:type="continuationSeparator" w:id="0">
    <w:p w14:paraId="38F3C88B" w14:textId="77777777" w:rsidR="00646E75" w:rsidRDefault="00646E75" w:rsidP="002A3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4A504" w14:textId="77777777" w:rsidR="00646E75" w:rsidRDefault="00646E75" w:rsidP="002A3180">
      <w:pPr>
        <w:spacing w:after="0" w:line="240" w:lineRule="auto"/>
      </w:pPr>
      <w:r>
        <w:separator/>
      </w:r>
    </w:p>
  </w:footnote>
  <w:footnote w:type="continuationSeparator" w:id="0">
    <w:p w14:paraId="485D163E" w14:textId="77777777" w:rsidR="00646E75" w:rsidRDefault="00646E75" w:rsidP="002A3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D07"/>
    <w:rsid w:val="00032A25"/>
    <w:rsid w:val="00047087"/>
    <w:rsid w:val="000C3593"/>
    <w:rsid w:val="000D1848"/>
    <w:rsid w:val="001745EE"/>
    <w:rsid w:val="0018117E"/>
    <w:rsid w:val="00195180"/>
    <w:rsid w:val="001E4185"/>
    <w:rsid w:val="00271A33"/>
    <w:rsid w:val="00292D00"/>
    <w:rsid w:val="002A3180"/>
    <w:rsid w:val="00301B2F"/>
    <w:rsid w:val="003360AC"/>
    <w:rsid w:val="003643A0"/>
    <w:rsid w:val="003E7714"/>
    <w:rsid w:val="003F1B8E"/>
    <w:rsid w:val="004423B7"/>
    <w:rsid w:val="00475450"/>
    <w:rsid w:val="004A52F9"/>
    <w:rsid w:val="00511B06"/>
    <w:rsid w:val="005229A7"/>
    <w:rsid w:val="00527092"/>
    <w:rsid w:val="00531C16"/>
    <w:rsid w:val="00561638"/>
    <w:rsid w:val="005C50E0"/>
    <w:rsid w:val="005D4C27"/>
    <w:rsid w:val="00646E75"/>
    <w:rsid w:val="00657D11"/>
    <w:rsid w:val="006D25D4"/>
    <w:rsid w:val="00757E4A"/>
    <w:rsid w:val="00766B5E"/>
    <w:rsid w:val="00794D98"/>
    <w:rsid w:val="007A1958"/>
    <w:rsid w:val="00846268"/>
    <w:rsid w:val="008618E2"/>
    <w:rsid w:val="00864D82"/>
    <w:rsid w:val="008A31D7"/>
    <w:rsid w:val="00926B37"/>
    <w:rsid w:val="009534C9"/>
    <w:rsid w:val="00964D74"/>
    <w:rsid w:val="009E082F"/>
    <w:rsid w:val="009E5B33"/>
    <w:rsid w:val="00A11AEC"/>
    <w:rsid w:val="00A216A5"/>
    <w:rsid w:val="00A24CA0"/>
    <w:rsid w:val="00A50055"/>
    <w:rsid w:val="00A66F98"/>
    <w:rsid w:val="00A86D07"/>
    <w:rsid w:val="00AE01F2"/>
    <w:rsid w:val="00AF0827"/>
    <w:rsid w:val="00B0242C"/>
    <w:rsid w:val="00B0700F"/>
    <w:rsid w:val="00B25732"/>
    <w:rsid w:val="00B40A08"/>
    <w:rsid w:val="00B860E5"/>
    <w:rsid w:val="00B9775B"/>
    <w:rsid w:val="00C43DF6"/>
    <w:rsid w:val="00C44B74"/>
    <w:rsid w:val="00C45953"/>
    <w:rsid w:val="00C651FE"/>
    <w:rsid w:val="00C82E8A"/>
    <w:rsid w:val="00CB10C8"/>
    <w:rsid w:val="00D219D6"/>
    <w:rsid w:val="00D35607"/>
    <w:rsid w:val="00D462C6"/>
    <w:rsid w:val="00D46ADC"/>
    <w:rsid w:val="00D77AE3"/>
    <w:rsid w:val="00E01F98"/>
    <w:rsid w:val="00E64425"/>
    <w:rsid w:val="00E7016F"/>
    <w:rsid w:val="00F6255E"/>
    <w:rsid w:val="00F7412D"/>
    <w:rsid w:val="00FD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A0159"/>
  <w15:chartTrackingRefBased/>
  <w15:docId w15:val="{A2F015B4-8E85-4D05-A765-7E2EA1D4F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6D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6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6D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6D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6D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6D0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6D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6D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6D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6D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6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6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6D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6D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6D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6D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6D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6D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6D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6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6D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6D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6D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6D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6D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6D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6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6D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6D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31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31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31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31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li</dc:creator>
  <cp:keywords/>
  <dc:description/>
  <cp:lastModifiedBy>honglin li</cp:lastModifiedBy>
  <cp:revision>65</cp:revision>
  <dcterms:created xsi:type="dcterms:W3CDTF">2024-05-25T02:51:00Z</dcterms:created>
  <dcterms:modified xsi:type="dcterms:W3CDTF">2025-05-18T12:05:00Z</dcterms:modified>
</cp:coreProperties>
</file>